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94297" w14:textId="1E24362D" w:rsidR="00DF3F8A" w:rsidRDefault="00DB6ED8" w:rsidP="00DF3F8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le </w:t>
      </w:r>
      <w:r w:rsidR="006C0040">
        <w:rPr>
          <w:rFonts w:ascii="Times New Roman" w:hAnsi="Times New Roman" w:cs="Times New Roman"/>
          <w:b/>
          <w:bCs/>
        </w:rPr>
        <w:t>S6</w:t>
      </w:r>
      <w:r w:rsidR="00DF3F8A" w:rsidRPr="00C24F58">
        <w:rPr>
          <w:rFonts w:ascii="Times New Roman" w:hAnsi="Times New Roman" w:cs="Times New Roman"/>
          <w:b/>
          <w:bCs/>
        </w:rPr>
        <w:t xml:space="preserve">. </w:t>
      </w:r>
      <w:r w:rsidR="00DF3F8A" w:rsidRPr="0052468C">
        <w:rPr>
          <w:rFonts w:ascii="Times New Roman" w:hAnsi="Times New Roman" w:cs="Times New Roman"/>
        </w:rPr>
        <w:t>Side</w:t>
      </w:r>
      <w:r w:rsidR="0052468C" w:rsidRPr="0052468C">
        <w:rPr>
          <w:rFonts w:ascii="Times New Roman" w:hAnsi="Times New Roman" w:cs="Times New Roman"/>
        </w:rPr>
        <w:t>-</w:t>
      </w:r>
      <w:r w:rsidR="00DF3F8A" w:rsidRPr="0052468C">
        <w:rPr>
          <w:rFonts w:ascii="Times New Roman" w:hAnsi="Times New Roman" w:cs="Times New Roman"/>
        </w:rPr>
        <w:t xml:space="preserve">related modifications of mechanical thresholds (MT) and thermal thresholds (TT) for each day (Pre-MI, Post MI and Post MI- endpoint) and sex. </w:t>
      </w:r>
    </w:p>
    <w:tbl>
      <w:tblPr>
        <w:tblStyle w:val="PlainTable2"/>
        <w:tblW w:w="0" w:type="auto"/>
        <w:tblLook w:val="00A0" w:firstRow="1" w:lastRow="0" w:firstColumn="1" w:lastColumn="0" w:noHBand="0" w:noVBand="0"/>
      </w:tblPr>
      <w:tblGrid>
        <w:gridCol w:w="2255"/>
        <w:gridCol w:w="950"/>
        <w:gridCol w:w="1190"/>
        <w:gridCol w:w="1842"/>
        <w:gridCol w:w="2784"/>
      </w:tblGrid>
      <w:tr w:rsidR="00DF3F8A" w14:paraId="02786085" w14:textId="77777777" w:rsidTr="00EB61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Align w:val="center"/>
          </w:tcPr>
          <w:p w14:paraId="7C3C79F0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Da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371ED949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ex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35828AFB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6C1A8145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QST</w:t>
            </w:r>
          </w:p>
          <w:p w14:paraId="4FDE15D9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  <w:vAlign w:val="center"/>
          </w:tcPr>
          <w:p w14:paraId="15F90153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ite (p value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  <w:vAlign w:val="center"/>
          </w:tcPr>
          <w:p w14:paraId="0CB47851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D coefficient (effect size)</w:t>
            </w:r>
          </w:p>
        </w:tc>
      </w:tr>
      <w:tr w:rsidR="00DF3F8A" w14:paraId="2CECA5A0" w14:textId="77777777" w:rsidTr="00EB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 w:val="restart"/>
            <w:vAlign w:val="center"/>
          </w:tcPr>
          <w:p w14:paraId="5F1B7E6B" w14:textId="77777777" w:rsidR="00DF3F8A" w:rsidRPr="001272D2" w:rsidRDefault="00DF3F8A" w:rsidP="00EB6186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272D2">
              <w:rPr>
                <w:rFonts w:ascii="Times New Roman" w:hAnsi="Times New Roman" w:cs="Times New Roman"/>
                <w:lang w:val="it-IT"/>
              </w:rPr>
              <w:t>Pre MI</w:t>
            </w:r>
            <w:r>
              <w:rPr>
                <w:rFonts w:ascii="Times New Roman" w:hAnsi="Times New Roman" w:cs="Times New Roman"/>
                <w:lang w:val="it-IT"/>
              </w:rPr>
              <w:t xml:space="preserve"> – Post 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 w:val="restart"/>
            <w:vAlign w:val="center"/>
          </w:tcPr>
          <w:p w14:paraId="3CCDC03E" w14:textId="6B87508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All</w:t>
            </w:r>
            <w:r w:rsidR="0052468C">
              <w:rPr>
                <w:rFonts w:ascii="Times New Roman" w:hAnsi="Times New Roman" w:cs="Times New Roman"/>
                <w:lang w:val="de-CH"/>
              </w:rPr>
              <w:t xml:space="preserve"> (n=2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3C54CE2F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1C76BBBD" w14:textId="77777777" w:rsidR="00DF3F8A" w:rsidRPr="00C962AE" w:rsidRDefault="00DF3F8A" w:rsidP="00EB6186">
            <w:pPr>
              <w:rPr>
                <w:rFonts w:ascii="Times New Roman" w:hAnsi="Times New Roman" w:cs="Times New Roman"/>
              </w:rPr>
            </w:pPr>
            <w:r w:rsidRPr="00BA2312">
              <w:rPr>
                <w:rFonts w:ascii="Times New Roman" w:hAnsi="Times New Roman" w:cs="Times New Roman"/>
              </w:rPr>
              <w:t>RN</w:t>
            </w:r>
            <w:r w:rsidRPr="00C962AE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>&lt; 0.001)</w:t>
            </w:r>
          </w:p>
          <w:p w14:paraId="120D1343" w14:textId="77777777" w:rsidR="00DF3F8A" w:rsidRPr="00C962AE" w:rsidRDefault="00DF3F8A" w:rsidP="00EB6186">
            <w:pPr>
              <w:rPr>
                <w:rFonts w:ascii="Times New Roman" w:hAnsi="Times New Roman" w:cs="Times New Roman"/>
              </w:rPr>
            </w:pPr>
            <w:r w:rsidRPr="00C962AE">
              <w:rPr>
                <w:rFonts w:ascii="Times New Roman" w:hAnsi="Times New Roman" w:cs="Times New Roman"/>
              </w:rPr>
              <w:t>RC (p</w:t>
            </w:r>
            <w:r>
              <w:rPr>
                <w:rFonts w:ascii="Times New Roman" w:hAnsi="Times New Roman" w:cs="Times New Roman"/>
              </w:rPr>
              <w:t>= 0.001)</w:t>
            </w:r>
          </w:p>
          <w:p w14:paraId="1AA89D66" w14:textId="77777777" w:rsidR="00DF3F8A" w:rsidRPr="00C962AE" w:rsidRDefault="00DF3F8A" w:rsidP="00EB6186">
            <w:pPr>
              <w:rPr>
                <w:rFonts w:ascii="Times New Roman" w:hAnsi="Times New Roman" w:cs="Times New Roman"/>
              </w:rPr>
            </w:pPr>
            <w:r w:rsidRPr="00C962AE">
              <w:rPr>
                <w:rFonts w:ascii="Times New Roman" w:hAnsi="Times New Roman" w:cs="Times New Roman"/>
              </w:rPr>
              <w:t>L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07)</w:t>
            </w:r>
          </w:p>
          <w:p w14:paraId="51AB2466" w14:textId="77777777" w:rsidR="00DF3F8A" w:rsidRPr="00C962AE" w:rsidRDefault="00DF3F8A" w:rsidP="00EB6186">
            <w:pPr>
              <w:rPr>
                <w:rFonts w:ascii="Times New Roman" w:hAnsi="Times New Roman" w:cs="Times New Roman"/>
              </w:rPr>
            </w:pPr>
            <w:r w:rsidRPr="00C962AE">
              <w:rPr>
                <w:rFonts w:ascii="Times New Roman" w:hAnsi="Times New Roman" w:cs="Times New Roman"/>
              </w:rPr>
              <w:t>LF (p</w:t>
            </w:r>
            <w:r>
              <w:rPr>
                <w:rFonts w:ascii="Times New Roman" w:hAnsi="Times New Roman" w:cs="Times New Roman"/>
              </w:rPr>
              <w:t>= 0.01)</w:t>
            </w:r>
          </w:p>
          <w:p w14:paraId="2DA04ECC" w14:textId="77777777" w:rsidR="00DF3F8A" w:rsidRPr="00AF78B4" w:rsidRDefault="00DF3F8A" w:rsidP="00EB6186">
            <w:pPr>
              <w:rPr>
                <w:rFonts w:ascii="Times New Roman" w:hAnsi="Times New Roman" w:cs="Times New Roman"/>
                <w:i/>
                <w:iCs/>
              </w:rPr>
            </w:pPr>
            <w:r w:rsidRPr="00AF78B4">
              <w:rPr>
                <w:rFonts w:ascii="Times New Roman" w:hAnsi="Times New Roman" w:cs="Times New Roman"/>
                <w:i/>
                <w:iCs/>
              </w:rPr>
              <w:t>RF (p= 0.0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79FBB79B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RN= -0.9</w:t>
            </w:r>
          </w:p>
          <w:p w14:paraId="48BFAACC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RC= -0.71</w:t>
            </w:r>
          </w:p>
          <w:p w14:paraId="7C0826C0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LN= -0.6</w:t>
            </w:r>
          </w:p>
          <w:p w14:paraId="5FC3A15D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LF= -0.56</w:t>
            </w:r>
          </w:p>
          <w:p w14:paraId="6F12524F" w14:textId="77777777" w:rsidR="00DF3F8A" w:rsidRPr="00170D2D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170D2D">
              <w:rPr>
                <w:rFonts w:ascii="Times New Roman" w:hAnsi="Times New Roman" w:cs="Times New Roman"/>
                <w:i/>
                <w:iCs/>
                <w:lang w:val="de-CH"/>
              </w:rPr>
              <w:t>RF= -0.45</w:t>
            </w:r>
          </w:p>
        </w:tc>
      </w:tr>
      <w:tr w:rsidR="00DF3F8A" w14:paraId="6A9098BE" w14:textId="77777777" w:rsidTr="00EB6186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0D9AA798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/>
            <w:vAlign w:val="center"/>
          </w:tcPr>
          <w:p w14:paraId="011C3C1A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333A68AB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62CE3CF0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 xml:space="preserve">LC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004)</w:t>
            </w:r>
          </w:p>
          <w:p w14:paraId="1D04C035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 xml:space="preserve">RN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07)</w:t>
            </w:r>
          </w:p>
          <w:p w14:paraId="5A4E7A88" w14:textId="77777777" w:rsidR="00DF3F8A" w:rsidRPr="00170D2D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170D2D">
              <w:rPr>
                <w:rFonts w:ascii="Times New Roman" w:hAnsi="Times New Roman" w:cs="Times New Roman"/>
                <w:i/>
                <w:iCs/>
                <w:lang w:val="de-CH"/>
              </w:rPr>
              <w:t xml:space="preserve">LN </w:t>
            </w:r>
            <w:r w:rsidRPr="00170D2D">
              <w:rPr>
                <w:rFonts w:ascii="Times New Roman" w:hAnsi="Times New Roman" w:cs="Times New Roman"/>
                <w:i/>
                <w:iCs/>
              </w:rPr>
              <w:t>(p= 0.04</w:t>
            </w:r>
            <w:r>
              <w:rPr>
                <w:rFonts w:ascii="Times New Roman" w:hAnsi="Times New Roman" w:cs="Times New Roman"/>
                <w:i/>
                <w:iCs/>
              </w:rPr>
              <w:t>8</w:t>
            </w:r>
            <w:r w:rsidRPr="00170D2D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0FBFA5FA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LC= -0.85</w:t>
            </w:r>
          </w:p>
          <w:p w14:paraId="464F10E2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RN= -0.6</w:t>
            </w:r>
          </w:p>
          <w:p w14:paraId="62477641" w14:textId="77777777" w:rsidR="00DF3F8A" w:rsidRPr="00170D2D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170D2D">
              <w:rPr>
                <w:rFonts w:ascii="Times New Roman" w:hAnsi="Times New Roman" w:cs="Times New Roman"/>
                <w:i/>
                <w:iCs/>
                <w:lang w:val="de-CH"/>
              </w:rPr>
              <w:t>LN= -0.42</w:t>
            </w:r>
          </w:p>
        </w:tc>
      </w:tr>
      <w:tr w:rsidR="00DF3F8A" w14:paraId="050F274C" w14:textId="77777777" w:rsidTr="00EB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484097E6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 w:val="restart"/>
            <w:vAlign w:val="center"/>
          </w:tcPr>
          <w:p w14:paraId="71103B74" w14:textId="287E714E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Females</w:t>
            </w:r>
            <w:r w:rsidR="0052468C">
              <w:rPr>
                <w:rFonts w:ascii="Times New Roman" w:hAnsi="Times New Roman" w:cs="Times New Roman"/>
                <w:lang w:val="de-CH"/>
              </w:rPr>
              <w:t xml:space="preserve"> (n=11)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16C5B65F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39F21D46" w14:textId="77777777" w:rsidR="00DF3F8A" w:rsidRPr="00D01FEA" w:rsidRDefault="00DF3F8A" w:rsidP="00EB6186">
            <w:pPr>
              <w:rPr>
                <w:rFonts w:ascii="Times New Roman" w:hAnsi="Times New Roman" w:cs="Times New Roman"/>
              </w:rPr>
            </w:pPr>
            <w:r w:rsidRPr="00D01FEA">
              <w:rPr>
                <w:rFonts w:ascii="Times New Roman" w:hAnsi="Times New Roman" w:cs="Times New Roman"/>
              </w:rPr>
              <w:t xml:space="preserve">RN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01)</w:t>
            </w:r>
          </w:p>
          <w:p w14:paraId="1859DA34" w14:textId="77777777" w:rsidR="00DF3F8A" w:rsidRPr="00D01FEA" w:rsidRDefault="00DF3F8A" w:rsidP="00EB6186">
            <w:pPr>
              <w:rPr>
                <w:rFonts w:ascii="Times New Roman" w:hAnsi="Times New Roman" w:cs="Times New Roman"/>
              </w:rPr>
            </w:pPr>
            <w:r w:rsidRPr="00D01FEA">
              <w:rPr>
                <w:rFonts w:ascii="Times New Roman" w:hAnsi="Times New Roman" w:cs="Times New Roman"/>
              </w:rPr>
              <w:t xml:space="preserve">LF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04)</w:t>
            </w:r>
          </w:p>
          <w:p w14:paraId="4A14B337" w14:textId="77777777" w:rsidR="00DF3F8A" w:rsidRPr="00170D2D" w:rsidRDefault="00DF3F8A" w:rsidP="00EB6186">
            <w:pPr>
              <w:rPr>
                <w:rFonts w:ascii="Times New Roman" w:hAnsi="Times New Roman" w:cs="Times New Roman"/>
                <w:i/>
                <w:iCs/>
              </w:rPr>
            </w:pPr>
            <w:r w:rsidRPr="00170D2D">
              <w:rPr>
                <w:rFonts w:ascii="Times New Roman" w:hAnsi="Times New Roman" w:cs="Times New Roman"/>
                <w:i/>
                <w:iCs/>
              </w:rPr>
              <w:t>RF (p= 0.0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  <w:r w:rsidRPr="00170D2D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172C12E9" w14:textId="77777777" w:rsidR="00DF3F8A" w:rsidRPr="00D01FEA" w:rsidRDefault="00DF3F8A" w:rsidP="00EB6186">
            <w:pPr>
              <w:rPr>
                <w:rFonts w:ascii="Times New Roman" w:hAnsi="Times New Roman" w:cs="Times New Roman"/>
              </w:rPr>
            </w:pPr>
            <w:r w:rsidRPr="00170D2D">
              <w:rPr>
                <w:rFonts w:ascii="Times New Roman" w:hAnsi="Times New Roman" w:cs="Times New Roman"/>
                <w:i/>
                <w:iCs/>
              </w:rPr>
              <w:t>RC (p= 0.0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10DE2487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RN= -1.3</w:t>
            </w:r>
          </w:p>
          <w:p w14:paraId="352C0524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LF= -1.14</w:t>
            </w:r>
          </w:p>
          <w:p w14:paraId="74CE1575" w14:textId="77777777" w:rsidR="00DF3F8A" w:rsidRPr="00170D2D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170D2D">
              <w:rPr>
                <w:rFonts w:ascii="Times New Roman" w:hAnsi="Times New Roman" w:cs="Times New Roman"/>
                <w:i/>
                <w:iCs/>
                <w:lang w:val="de-CH"/>
              </w:rPr>
              <w:t>RF= -0.78</w:t>
            </w:r>
          </w:p>
          <w:p w14:paraId="211A327A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 w:rsidRPr="00170D2D">
              <w:rPr>
                <w:rFonts w:ascii="Times New Roman" w:hAnsi="Times New Roman" w:cs="Times New Roman"/>
                <w:i/>
                <w:iCs/>
                <w:lang w:val="de-CH"/>
              </w:rPr>
              <w:t>RC= -0.75</w:t>
            </w:r>
          </w:p>
        </w:tc>
      </w:tr>
      <w:tr w:rsidR="00DF3F8A" w14:paraId="23A39DAE" w14:textId="77777777" w:rsidTr="00EB6186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31635232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/>
            <w:vAlign w:val="center"/>
          </w:tcPr>
          <w:p w14:paraId="4A551BDC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3E1A9CA4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1DF811A1" w14:textId="77777777" w:rsidR="00DF3F8A" w:rsidRPr="00D33844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33844">
              <w:rPr>
                <w:rFonts w:ascii="Times New Roman" w:hAnsi="Times New Roman" w:cs="Times New Roman"/>
                <w:i/>
                <w:iCs/>
                <w:lang w:val="de-CH"/>
              </w:rPr>
              <w:t xml:space="preserve">RN </w:t>
            </w:r>
            <w:r w:rsidRPr="00D33844">
              <w:rPr>
                <w:rFonts w:ascii="Times New Roman" w:hAnsi="Times New Roman" w:cs="Times New Roman"/>
                <w:i/>
                <w:iCs/>
              </w:rPr>
              <w:t>(p= 0.014)</w:t>
            </w:r>
          </w:p>
          <w:p w14:paraId="50C8FCFE" w14:textId="77777777" w:rsidR="00DF3F8A" w:rsidRPr="00D33844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33844">
              <w:rPr>
                <w:rFonts w:ascii="Times New Roman" w:hAnsi="Times New Roman" w:cs="Times New Roman"/>
                <w:i/>
                <w:iCs/>
                <w:lang w:val="de-CH"/>
              </w:rPr>
              <w:t xml:space="preserve">LC </w:t>
            </w:r>
            <w:r w:rsidRPr="00D33844">
              <w:rPr>
                <w:rFonts w:ascii="Times New Roman" w:hAnsi="Times New Roman" w:cs="Times New Roman"/>
                <w:i/>
                <w:iCs/>
              </w:rPr>
              <w:t>(p= 0.0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499E7C42" w14:textId="77777777" w:rsidR="00DF3F8A" w:rsidRPr="00D33844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33844">
              <w:rPr>
                <w:rFonts w:ascii="Times New Roman" w:hAnsi="Times New Roman" w:cs="Times New Roman"/>
                <w:i/>
                <w:iCs/>
                <w:lang w:val="de-CH"/>
              </w:rPr>
              <w:t>RN= -0.89</w:t>
            </w:r>
          </w:p>
          <w:p w14:paraId="6011BD9A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 w:rsidRPr="00D33844">
              <w:rPr>
                <w:rFonts w:ascii="Times New Roman" w:hAnsi="Times New Roman" w:cs="Times New Roman"/>
                <w:i/>
                <w:iCs/>
                <w:lang w:val="de-CH"/>
              </w:rPr>
              <w:t>LC= -0.81</w:t>
            </w:r>
          </w:p>
        </w:tc>
      </w:tr>
      <w:tr w:rsidR="00DF3F8A" w14:paraId="0A69275D" w14:textId="77777777" w:rsidTr="00EB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56E4E2CB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 w:val="restart"/>
            <w:vAlign w:val="center"/>
          </w:tcPr>
          <w:p w14:paraId="25DD63A2" w14:textId="37F5A6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ales</w:t>
            </w:r>
            <w:r w:rsidR="0052468C">
              <w:rPr>
                <w:rFonts w:ascii="Times New Roman" w:hAnsi="Times New Roman" w:cs="Times New Roman"/>
                <w:lang w:val="de-CH"/>
              </w:rPr>
              <w:t xml:space="preserve"> (n=1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3944082E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01FAADBF" w14:textId="77777777" w:rsidR="00DF3F8A" w:rsidRPr="00D33844" w:rsidRDefault="00DF3F8A" w:rsidP="00EB6186">
            <w:pPr>
              <w:rPr>
                <w:rFonts w:ascii="Times New Roman" w:hAnsi="Times New Roman" w:cs="Times New Roman"/>
                <w:i/>
                <w:iCs/>
              </w:rPr>
            </w:pPr>
            <w:r w:rsidRPr="00D33844">
              <w:rPr>
                <w:rFonts w:ascii="Times New Roman" w:hAnsi="Times New Roman" w:cs="Times New Roman"/>
                <w:i/>
                <w:iCs/>
                <w:lang w:val="de-CH"/>
              </w:rPr>
              <w:t xml:space="preserve">RC </w:t>
            </w:r>
            <w:r w:rsidRPr="00D33844">
              <w:rPr>
                <w:rFonts w:ascii="Times New Roman" w:hAnsi="Times New Roman" w:cs="Times New Roman"/>
                <w:i/>
                <w:iCs/>
              </w:rPr>
              <w:t>(p= 0.038)</w:t>
            </w:r>
          </w:p>
          <w:p w14:paraId="08E8347C" w14:textId="77777777" w:rsidR="00DF3F8A" w:rsidRPr="00D33844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33844">
              <w:rPr>
                <w:rFonts w:ascii="Times New Roman" w:hAnsi="Times New Roman" w:cs="Times New Roman"/>
                <w:i/>
                <w:iCs/>
              </w:rPr>
              <w:t>LN (p= 0.04)</w:t>
            </w:r>
          </w:p>
          <w:p w14:paraId="4F322016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 w:rsidRPr="00D33844">
              <w:rPr>
                <w:rFonts w:ascii="Times New Roman" w:hAnsi="Times New Roman" w:cs="Times New Roman"/>
                <w:i/>
                <w:iCs/>
                <w:lang w:val="de-CH"/>
              </w:rPr>
              <w:t xml:space="preserve">RN </w:t>
            </w:r>
            <w:r w:rsidRPr="00D33844">
              <w:rPr>
                <w:rFonts w:ascii="Times New Roman" w:hAnsi="Times New Roman" w:cs="Times New Roman"/>
                <w:i/>
                <w:iCs/>
              </w:rPr>
              <w:t>(p= 0.0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5105CED0" w14:textId="77777777" w:rsidR="00DF3F8A" w:rsidRPr="00D33844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33844">
              <w:rPr>
                <w:rFonts w:ascii="Times New Roman" w:hAnsi="Times New Roman" w:cs="Times New Roman"/>
                <w:i/>
                <w:iCs/>
                <w:lang w:val="de-CH"/>
              </w:rPr>
              <w:t>RC= -0.64</w:t>
            </w:r>
          </w:p>
          <w:p w14:paraId="66DBE285" w14:textId="77777777" w:rsidR="00DF3F8A" w:rsidRPr="00D33844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33844">
              <w:rPr>
                <w:rFonts w:ascii="Times New Roman" w:hAnsi="Times New Roman" w:cs="Times New Roman"/>
                <w:i/>
                <w:iCs/>
                <w:lang w:val="de-CH"/>
              </w:rPr>
              <w:t>LN= -0.63</w:t>
            </w:r>
          </w:p>
          <w:p w14:paraId="1C8DE3CE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 w:rsidRPr="00D33844">
              <w:rPr>
                <w:rFonts w:ascii="Times New Roman" w:hAnsi="Times New Roman" w:cs="Times New Roman"/>
                <w:i/>
                <w:iCs/>
                <w:lang w:val="de-CH"/>
              </w:rPr>
              <w:t>RN= -0.62</w:t>
            </w:r>
          </w:p>
        </w:tc>
      </w:tr>
      <w:tr w:rsidR="00DF3F8A" w14:paraId="373D2DDF" w14:textId="77777777" w:rsidTr="00EB618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7F17BFDF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/>
            <w:vAlign w:val="center"/>
          </w:tcPr>
          <w:p w14:paraId="4D28CAD7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30FA8BA0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16CB33B9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 xml:space="preserve">LC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0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0C8BF556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LC= -0.87</w:t>
            </w:r>
          </w:p>
          <w:p w14:paraId="704F8F66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</w:tr>
      <w:tr w:rsidR="00DF3F8A" w14:paraId="0F181246" w14:textId="77777777" w:rsidTr="00EB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 w:val="restart"/>
            <w:vAlign w:val="center"/>
          </w:tcPr>
          <w:p w14:paraId="41159A8E" w14:textId="77777777" w:rsidR="00DF3F8A" w:rsidRPr="001272D2" w:rsidRDefault="00DF3F8A" w:rsidP="00EB6186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it-IT"/>
              </w:rPr>
            </w:pPr>
            <w:r w:rsidRPr="001272D2">
              <w:rPr>
                <w:rFonts w:ascii="Times New Roman" w:hAnsi="Times New Roman" w:cs="Times New Roman"/>
                <w:lang w:val="it-IT"/>
              </w:rPr>
              <w:t>Pre MI</w:t>
            </w:r>
            <w:r>
              <w:rPr>
                <w:rFonts w:ascii="Times New Roman" w:hAnsi="Times New Roman" w:cs="Times New Roman"/>
                <w:lang w:val="it-IT"/>
              </w:rPr>
              <w:t xml:space="preserve"> – Post MI- endpoi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 w:val="restart"/>
            <w:vAlign w:val="center"/>
          </w:tcPr>
          <w:p w14:paraId="74D70B8E" w14:textId="581FF79E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All</w:t>
            </w:r>
            <w:r w:rsidR="0052468C">
              <w:rPr>
                <w:rFonts w:ascii="Times New Roman" w:hAnsi="Times New Roman" w:cs="Times New Roman"/>
                <w:lang w:val="de-CH"/>
              </w:rPr>
              <w:t xml:space="preserve"> (n=2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78E33BD8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407BD803" w14:textId="77777777" w:rsidR="00DF3F8A" w:rsidRPr="001164C6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 w:rsidRPr="001164C6">
              <w:rPr>
                <w:rFonts w:ascii="Times New Roman" w:hAnsi="Times New Roman" w:cs="Times New Roman"/>
                <w:lang w:val="de-CH"/>
              </w:rPr>
              <w:t>RN (p&lt; 0.001)</w:t>
            </w:r>
          </w:p>
          <w:p w14:paraId="6A1ABF62" w14:textId="77777777" w:rsidR="00DF3F8A" w:rsidRPr="001164C6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 w:rsidRPr="001164C6">
              <w:rPr>
                <w:rFonts w:ascii="Times New Roman" w:hAnsi="Times New Roman" w:cs="Times New Roman"/>
                <w:lang w:val="de-CH"/>
              </w:rPr>
              <w:t>LN (p&lt; 0.001)</w:t>
            </w:r>
          </w:p>
          <w:p w14:paraId="1F2CF9B5" w14:textId="77777777" w:rsidR="00DF3F8A" w:rsidRPr="001164C6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 w:rsidRPr="001164C6">
              <w:rPr>
                <w:rFonts w:ascii="Times New Roman" w:hAnsi="Times New Roman" w:cs="Times New Roman"/>
                <w:lang w:val="de-CH"/>
              </w:rPr>
              <w:t>RC (p= 0.0051)</w:t>
            </w:r>
          </w:p>
          <w:p w14:paraId="1B7445D6" w14:textId="77777777" w:rsidR="00DF3F8A" w:rsidRPr="001164C6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 w:rsidRPr="001164C6">
              <w:rPr>
                <w:rFonts w:ascii="Times New Roman" w:hAnsi="Times New Roman" w:cs="Times New Roman"/>
                <w:lang w:val="de-CH"/>
              </w:rPr>
              <w:t>LC (p= 0.0084)</w:t>
            </w:r>
          </w:p>
          <w:p w14:paraId="56A7D53E" w14:textId="77777777" w:rsidR="00DF3F8A" w:rsidRPr="00913183" w:rsidRDefault="00DF3F8A" w:rsidP="00EB6186">
            <w:pPr>
              <w:rPr>
                <w:rFonts w:ascii="Times New Roman" w:hAnsi="Times New Roman" w:cs="Times New Roman"/>
              </w:rPr>
            </w:pPr>
            <w:r w:rsidRPr="00913183">
              <w:rPr>
                <w:rFonts w:ascii="Times New Roman" w:hAnsi="Times New Roman" w:cs="Times New Roman"/>
              </w:rPr>
              <w:t xml:space="preserve">LF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13)</w:t>
            </w:r>
          </w:p>
          <w:p w14:paraId="7FAC95B1" w14:textId="77777777" w:rsidR="00DF3F8A" w:rsidRPr="00913183" w:rsidRDefault="00DF3F8A" w:rsidP="00EB6186">
            <w:pPr>
              <w:rPr>
                <w:rFonts w:ascii="Times New Roman" w:hAnsi="Times New Roman" w:cs="Times New Roman"/>
              </w:rPr>
            </w:pPr>
            <w:r w:rsidRPr="00913183">
              <w:rPr>
                <w:rFonts w:ascii="Times New Roman" w:hAnsi="Times New Roman" w:cs="Times New Roman"/>
              </w:rPr>
              <w:t xml:space="preserve">RF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2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1AF7B644" w14:textId="77777777" w:rsidR="00DF3F8A" w:rsidRPr="00AE0638" w:rsidRDefault="00DF3F8A" w:rsidP="00EB6186">
            <w:pPr>
              <w:rPr>
                <w:rFonts w:ascii="Times New Roman" w:hAnsi="Times New Roman" w:cs="Times New Roman"/>
              </w:rPr>
            </w:pPr>
            <w:r w:rsidRPr="00AE0638">
              <w:rPr>
                <w:rFonts w:ascii="Times New Roman" w:hAnsi="Times New Roman" w:cs="Times New Roman"/>
              </w:rPr>
              <w:t>RN=</w:t>
            </w:r>
            <w:r>
              <w:rPr>
                <w:rFonts w:ascii="Times New Roman" w:hAnsi="Times New Roman" w:cs="Times New Roman"/>
              </w:rPr>
              <w:t xml:space="preserve"> 1.26</w:t>
            </w:r>
          </w:p>
          <w:p w14:paraId="2C18180F" w14:textId="77777777" w:rsidR="00DF3F8A" w:rsidRPr="00AE0638" w:rsidRDefault="00DF3F8A" w:rsidP="00EB6186">
            <w:pPr>
              <w:rPr>
                <w:rFonts w:ascii="Times New Roman" w:hAnsi="Times New Roman" w:cs="Times New Roman"/>
              </w:rPr>
            </w:pPr>
            <w:r w:rsidRPr="00AE0638">
              <w:rPr>
                <w:rFonts w:ascii="Times New Roman" w:hAnsi="Times New Roman" w:cs="Times New Roman"/>
              </w:rPr>
              <w:t>LN=</w:t>
            </w:r>
            <w:r>
              <w:rPr>
                <w:rFonts w:ascii="Times New Roman" w:hAnsi="Times New Roman" w:cs="Times New Roman"/>
              </w:rPr>
              <w:t xml:space="preserve"> 0.79</w:t>
            </w:r>
          </w:p>
          <w:p w14:paraId="335FCA9F" w14:textId="77777777" w:rsidR="00DF3F8A" w:rsidRPr="00AE0638" w:rsidRDefault="00DF3F8A" w:rsidP="00EB6186">
            <w:pPr>
              <w:rPr>
                <w:rFonts w:ascii="Times New Roman" w:hAnsi="Times New Roman" w:cs="Times New Roman"/>
              </w:rPr>
            </w:pPr>
            <w:r w:rsidRPr="00AE0638">
              <w:rPr>
                <w:rFonts w:ascii="Times New Roman" w:hAnsi="Times New Roman" w:cs="Times New Roman"/>
              </w:rPr>
              <w:t>RC=</w:t>
            </w:r>
            <w:r>
              <w:rPr>
                <w:rFonts w:ascii="Times New Roman" w:hAnsi="Times New Roman" w:cs="Times New Roman"/>
              </w:rPr>
              <w:t xml:space="preserve"> 0.63</w:t>
            </w:r>
          </w:p>
          <w:p w14:paraId="7CED0110" w14:textId="77777777" w:rsidR="00DF3F8A" w:rsidRPr="00AE0638" w:rsidRDefault="00DF3F8A" w:rsidP="00EB6186">
            <w:pPr>
              <w:rPr>
                <w:rFonts w:ascii="Times New Roman" w:hAnsi="Times New Roman" w:cs="Times New Roman"/>
              </w:rPr>
            </w:pPr>
            <w:r w:rsidRPr="00AE0638">
              <w:rPr>
                <w:rFonts w:ascii="Times New Roman" w:hAnsi="Times New Roman" w:cs="Times New Roman"/>
              </w:rPr>
              <w:t>LC=</w:t>
            </w:r>
            <w:r>
              <w:rPr>
                <w:rFonts w:ascii="Times New Roman" w:hAnsi="Times New Roman" w:cs="Times New Roman"/>
              </w:rPr>
              <w:t xml:space="preserve"> 0.58</w:t>
            </w:r>
          </w:p>
          <w:p w14:paraId="2B4EB1B5" w14:textId="77777777" w:rsidR="00DF3F8A" w:rsidRPr="00AE0638" w:rsidRDefault="00DF3F8A" w:rsidP="00EB6186">
            <w:pPr>
              <w:rPr>
                <w:rFonts w:ascii="Times New Roman" w:hAnsi="Times New Roman" w:cs="Times New Roman"/>
              </w:rPr>
            </w:pPr>
            <w:r w:rsidRPr="00AE0638">
              <w:rPr>
                <w:rFonts w:ascii="Times New Roman" w:hAnsi="Times New Roman" w:cs="Times New Roman"/>
              </w:rPr>
              <w:t>LF=</w:t>
            </w:r>
            <w:r>
              <w:rPr>
                <w:rFonts w:ascii="Times New Roman" w:hAnsi="Times New Roman" w:cs="Times New Roman"/>
              </w:rPr>
              <w:t xml:space="preserve"> 0.54</w:t>
            </w:r>
          </w:p>
          <w:p w14:paraId="05044001" w14:textId="77777777" w:rsidR="00DF3F8A" w:rsidRPr="00CD4AFF" w:rsidRDefault="00DF3F8A" w:rsidP="00EB6186">
            <w:pPr>
              <w:rPr>
                <w:rFonts w:ascii="Times New Roman" w:hAnsi="Times New Roman" w:cs="Times New Roman"/>
              </w:rPr>
            </w:pPr>
            <w:r w:rsidRPr="00CD4AFF">
              <w:rPr>
                <w:rFonts w:ascii="Times New Roman" w:hAnsi="Times New Roman" w:cs="Times New Roman"/>
              </w:rPr>
              <w:t>RF=</w:t>
            </w:r>
            <w:r>
              <w:rPr>
                <w:rFonts w:ascii="Times New Roman" w:hAnsi="Times New Roman" w:cs="Times New Roman"/>
              </w:rPr>
              <w:t xml:space="preserve"> 0.47</w:t>
            </w:r>
          </w:p>
        </w:tc>
      </w:tr>
      <w:tr w:rsidR="00DF3F8A" w14:paraId="30B99A6E" w14:textId="77777777" w:rsidTr="00EB6186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  <w:vAlign w:val="center"/>
          </w:tcPr>
          <w:p w14:paraId="2981CBD7" w14:textId="77777777" w:rsidR="00DF3F8A" w:rsidRPr="00CD4AFF" w:rsidRDefault="00DF3F8A" w:rsidP="00EB61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/>
            <w:vAlign w:val="center"/>
          </w:tcPr>
          <w:p w14:paraId="7375CAB9" w14:textId="77777777" w:rsidR="00DF3F8A" w:rsidRPr="00CD4AFF" w:rsidRDefault="00DF3F8A" w:rsidP="00EB618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08EF1053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5651F008" w14:textId="77777777" w:rsidR="00DF3F8A" w:rsidRPr="00913183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913183">
              <w:rPr>
                <w:rFonts w:ascii="Times New Roman" w:hAnsi="Times New Roman" w:cs="Times New Roman"/>
                <w:i/>
                <w:iCs/>
                <w:lang w:val="de-CH"/>
              </w:rPr>
              <w:t xml:space="preserve">RN </w:t>
            </w:r>
            <w:r w:rsidRPr="00913183">
              <w:rPr>
                <w:rFonts w:ascii="Times New Roman" w:hAnsi="Times New Roman" w:cs="Times New Roman"/>
                <w:i/>
                <w:iCs/>
              </w:rPr>
              <w:t>(p= 0.02</w:t>
            </w:r>
            <w:r>
              <w:rPr>
                <w:rFonts w:ascii="Times New Roman" w:hAnsi="Times New Roman" w:cs="Times New Roman"/>
                <w:i/>
                <w:iCs/>
              </w:rPr>
              <w:t>6</w:t>
            </w:r>
            <w:r w:rsidRPr="00913183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20723F5F" w14:textId="77777777" w:rsidR="00DF3F8A" w:rsidRPr="00913183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913183">
              <w:rPr>
                <w:rFonts w:ascii="Times New Roman" w:hAnsi="Times New Roman" w:cs="Times New Roman"/>
                <w:i/>
                <w:iCs/>
                <w:lang w:val="de-CH"/>
              </w:rPr>
              <w:t xml:space="preserve">LN </w:t>
            </w:r>
            <w:r w:rsidRPr="00913183">
              <w:rPr>
                <w:rFonts w:ascii="Times New Roman" w:hAnsi="Times New Roman" w:cs="Times New Roman"/>
                <w:i/>
                <w:iCs/>
              </w:rPr>
              <w:t>(p= 0.03</w:t>
            </w:r>
            <w:r>
              <w:rPr>
                <w:rFonts w:ascii="Times New Roman" w:hAnsi="Times New Roman" w:cs="Times New Roman"/>
                <w:i/>
                <w:iCs/>
              </w:rPr>
              <w:t>5</w:t>
            </w:r>
            <w:r w:rsidRPr="0091318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59F5D888" w14:textId="77777777" w:rsidR="00DF3F8A" w:rsidRPr="00913183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913183">
              <w:rPr>
                <w:rFonts w:ascii="Times New Roman" w:hAnsi="Times New Roman" w:cs="Times New Roman"/>
                <w:i/>
                <w:iCs/>
                <w:lang w:val="de-CH"/>
              </w:rPr>
              <w:t>RN= 0.48</w:t>
            </w:r>
          </w:p>
          <w:p w14:paraId="4780BC03" w14:textId="77777777" w:rsidR="00DF3F8A" w:rsidRPr="00913183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913183">
              <w:rPr>
                <w:rFonts w:ascii="Times New Roman" w:hAnsi="Times New Roman" w:cs="Times New Roman"/>
                <w:i/>
                <w:iCs/>
                <w:lang w:val="de-CH"/>
              </w:rPr>
              <w:t>LN= 0.45</w:t>
            </w:r>
          </w:p>
        </w:tc>
      </w:tr>
      <w:tr w:rsidR="00DF3F8A" w14:paraId="6C5989FD" w14:textId="77777777" w:rsidTr="00EB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  <w:vAlign w:val="center"/>
          </w:tcPr>
          <w:p w14:paraId="5B66318B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 w:val="restart"/>
            <w:vAlign w:val="center"/>
          </w:tcPr>
          <w:p w14:paraId="7649364C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Females</w:t>
            </w:r>
          </w:p>
          <w:p w14:paraId="7A879B8D" w14:textId="618AD0E6" w:rsidR="0052468C" w:rsidRDefault="0052468C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(n=1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3F676C4E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7DB2BE61" w14:textId="77777777" w:rsidR="00DF3F8A" w:rsidRPr="00D01FEA" w:rsidRDefault="00DF3F8A" w:rsidP="00EB6186">
            <w:r>
              <w:rPr>
                <w:rFonts w:ascii="Times New Roman" w:hAnsi="Times New Roman" w:cs="Times New Roman"/>
                <w:lang w:val="de-CH"/>
              </w:rPr>
              <w:t>RN</w:t>
            </w:r>
            <w:r>
              <w:t xml:space="preserve">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037)</w:t>
            </w:r>
          </w:p>
          <w:p w14:paraId="4D3E8B78" w14:textId="77777777" w:rsidR="00DF3F8A" w:rsidRPr="00913183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913183">
              <w:rPr>
                <w:rFonts w:ascii="Times New Roman" w:hAnsi="Times New Roman" w:cs="Times New Roman"/>
                <w:i/>
                <w:iCs/>
                <w:lang w:val="de-CH"/>
              </w:rPr>
              <w:t xml:space="preserve">RC </w:t>
            </w:r>
            <w:r w:rsidRPr="00913183">
              <w:rPr>
                <w:rFonts w:ascii="Times New Roman" w:hAnsi="Times New Roman" w:cs="Times New Roman"/>
                <w:i/>
                <w:iCs/>
              </w:rPr>
              <w:t>(p= 0.0</w:t>
            </w:r>
            <w:r>
              <w:rPr>
                <w:rFonts w:ascii="Times New Roman" w:hAnsi="Times New Roman" w:cs="Times New Roman"/>
                <w:i/>
                <w:iCs/>
              </w:rPr>
              <w:t>20</w:t>
            </w:r>
            <w:r w:rsidRPr="00913183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73795AB9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RN= 1.13</w:t>
            </w:r>
          </w:p>
          <w:p w14:paraId="119A6D23" w14:textId="77777777" w:rsidR="00DF3F8A" w:rsidRPr="00913183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913183">
              <w:rPr>
                <w:rFonts w:ascii="Times New Roman" w:hAnsi="Times New Roman" w:cs="Times New Roman"/>
                <w:i/>
                <w:iCs/>
                <w:lang w:val="de-CH"/>
              </w:rPr>
              <w:t>RC= 0.83</w:t>
            </w:r>
          </w:p>
        </w:tc>
      </w:tr>
      <w:tr w:rsidR="00DF3F8A" w14:paraId="16A0F015" w14:textId="77777777" w:rsidTr="00EB6186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  <w:vAlign w:val="center"/>
          </w:tcPr>
          <w:p w14:paraId="420FAA8B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/>
            <w:vAlign w:val="center"/>
          </w:tcPr>
          <w:p w14:paraId="6E0E653E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394EF80E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258F06BB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//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7B01FF02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//</w:t>
            </w:r>
          </w:p>
        </w:tc>
      </w:tr>
      <w:tr w:rsidR="00DF3F8A" w14:paraId="67DFA1CC" w14:textId="77777777" w:rsidTr="00EB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  <w:vAlign w:val="center"/>
          </w:tcPr>
          <w:p w14:paraId="37270EF3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 w:val="restart"/>
            <w:vAlign w:val="center"/>
          </w:tcPr>
          <w:p w14:paraId="70755864" w14:textId="14CBB816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ales</w:t>
            </w:r>
            <w:r w:rsidR="0052468C">
              <w:rPr>
                <w:rFonts w:ascii="Times New Roman" w:hAnsi="Times New Roman" w:cs="Times New Roman"/>
                <w:lang w:val="de-CH"/>
              </w:rPr>
              <w:t xml:space="preserve"> (n=1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60CCE58B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2F8EF105" w14:textId="77777777" w:rsidR="00DF3F8A" w:rsidRPr="00D01FEA" w:rsidRDefault="00DF3F8A" w:rsidP="00EB6186">
            <w:pPr>
              <w:rPr>
                <w:rFonts w:ascii="Times New Roman" w:hAnsi="Times New Roman" w:cs="Times New Roman"/>
              </w:rPr>
            </w:pPr>
            <w:r w:rsidRPr="00D01FEA">
              <w:rPr>
                <w:rFonts w:ascii="Times New Roman" w:hAnsi="Times New Roman" w:cs="Times New Roman"/>
              </w:rPr>
              <w:t xml:space="preserve">LN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&lt; 0.001)</w:t>
            </w:r>
          </w:p>
          <w:p w14:paraId="19C11965" w14:textId="77777777" w:rsidR="00DF3F8A" w:rsidRPr="00D01FEA" w:rsidRDefault="00DF3F8A" w:rsidP="00EB6186">
            <w:pPr>
              <w:rPr>
                <w:rFonts w:ascii="Times New Roman" w:hAnsi="Times New Roman" w:cs="Times New Roman"/>
              </w:rPr>
            </w:pPr>
            <w:r w:rsidRPr="00D01FEA">
              <w:rPr>
                <w:rFonts w:ascii="Times New Roman" w:hAnsi="Times New Roman" w:cs="Times New Roman"/>
              </w:rPr>
              <w:t xml:space="preserve">RN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&lt; 0.001)</w:t>
            </w:r>
          </w:p>
          <w:p w14:paraId="1FF80399" w14:textId="77777777" w:rsidR="00DF3F8A" w:rsidRPr="00D01FEA" w:rsidRDefault="00DF3F8A" w:rsidP="00EB6186">
            <w:pPr>
              <w:rPr>
                <w:rFonts w:ascii="Times New Roman" w:hAnsi="Times New Roman" w:cs="Times New Roman"/>
              </w:rPr>
            </w:pPr>
            <w:r w:rsidRPr="00D01FEA">
              <w:rPr>
                <w:rFonts w:ascii="Times New Roman" w:hAnsi="Times New Roman" w:cs="Times New Roman"/>
              </w:rPr>
              <w:t>L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10)</w:t>
            </w:r>
          </w:p>
          <w:p w14:paraId="08AEB823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</w:rPr>
            </w:pPr>
            <w:r w:rsidRPr="00DC75C9">
              <w:rPr>
                <w:rFonts w:ascii="Times New Roman" w:hAnsi="Times New Roman" w:cs="Times New Roman"/>
                <w:i/>
                <w:iCs/>
              </w:rPr>
              <w:t>LC (p= 0.02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31DAC8FE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LN= 1.42</w:t>
            </w:r>
          </w:p>
          <w:p w14:paraId="315D8D8B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RN= 1.4</w:t>
            </w:r>
          </w:p>
          <w:p w14:paraId="6D0BDC18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LF= 0.84</w:t>
            </w:r>
          </w:p>
          <w:p w14:paraId="7B07734F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C75C9">
              <w:rPr>
                <w:rFonts w:ascii="Times New Roman" w:hAnsi="Times New Roman" w:cs="Times New Roman"/>
                <w:i/>
                <w:iCs/>
                <w:lang w:val="de-CH"/>
              </w:rPr>
              <w:t>LC= 0.7</w:t>
            </w:r>
          </w:p>
        </w:tc>
      </w:tr>
      <w:tr w:rsidR="00DF3F8A" w14:paraId="3D47D4C9" w14:textId="77777777" w:rsidTr="00EB618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  <w:vAlign w:val="center"/>
          </w:tcPr>
          <w:p w14:paraId="094EF1F2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/>
            <w:vAlign w:val="center"/>
          </w:tcPr>
          <w:p w14:paraId="34A4746E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24137D8C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1AC438AE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 xml:space="preserve">LC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02)</w:t>
            </w:r>
          </w:p>
          <w:p w14:paraId="74BF365C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 xml:space="preserve">RN </w:t>
            </w:r>
            <w:r w:rsidRPr="00C962AE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>= 0.01)</w:t>
            </w:r>
          </w:p>
          <w:p w14:paraId="66956EBE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C75C9">
              <w:rPr>
                <w:rFonts w:ascii="Times New Roman" w:hAnsi="Times New Roman" w:cs="Times New Roman"/>
                <w:i/>
                <w:iCs/>
                <w:lang w:val="de-CH"/>
              </w:rPr>
              <w:t xml:space="preserve">LN </w:t>
            </w:r>
            <w:r w:rsidRPr="00DC75C9">
              <w:rPr>
                <w:rFonts w:ascii="Times New Roman" w:hAnsi="Times New Roman" w:cs="Times New Roman"/>
                <w:i/>
                <w:iCs/>
              </w:rPr>
              <w:t>(p= 0.0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0DC64AAA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LC= 0.95</w:t>
            </w:r>
          </w:p>
          <w:p w14:paraId="0B2B14DB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RN= 0.79</w:t>
            </w:r>
          </w:p>
          <w:p w14:paraId="0ECBD8C6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C75C9">
              <w:rPr>
                <w:rFonts w:ascii="Times New Roman" w:hAnsi="Times New Roman" w:cs="Times New Roman"/>
                <w:i/>
                <w:iCs/>
                <w:lang w:val="de-CH"/>
              </w:rPr>
              <w:t>LN= 0.65</w:t>
            </w:r>
          </w:p>
        </w:tc>
      </w:tr>
      <w:tr w:rsidR="00DF3F8A" w14:paraId="7C0D4BFE" w14:textId="77777777" w:rsidTr="00EB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 w:val="restart"/>
            <w:vAlign w:val="center"/>
          </w:tcPr>
          <w:p w14:paraId="07BAE6FC" w14:textId="77777777" w:rsidR="00DF3F8A" w:rsidRPr="002F00D0" w:rsidRDefault="00DF3F8A" w:rsidP="00EB6186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 w:rsidRPr="002F00D0">
              <w:rPr>
                <w:rFonts w:ascii="Times New Roman" w:hAnsi="Times New Roman" w:cs="Times New Roman"/>
                <w:lang w:val="de-CH"/>
              </w:rPr>
              <w:t>Post MI – Post MI- endpoi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 w:val="restart"/>
            <w:vAlign w:val="center"/>
          </w:tcPr>
          <w:p w14:paraId="283BFB5C" w14:textId="6E0E3993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All</w:t>
            </w:r>
            <w:r w:rsidR="0052468C">
              <w:rPr>
                <w:rFonts w:ascii="Times New Roman" w:hAnsi="Times New Roman" w:cs="Times New Roman"/>
                <w:lang w:val="de-CH"/>
              </w:rPr>
              <w:t xml:space="preserve"> (n=2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2026B989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08A890B1" w14:textId="77777777" w:rsidR="00DF3F8A" w:rsidRPr="001B6A00" w:rsidRDefault="00DF3F8A" w:rsidP="00EB61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/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45C39A8F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//</w:t>
            </w:r>
          </w:p>
        </w:tc>
      </w:tr>
      <w:tr w:rsidR="00DF3F8A" w14:paraId="615709E0" w14:textId="77777777" w:rsidTr="00EB6186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25294CA1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/>
            <w:vAlign w:val="center"/>
          </w:tcPr>
          <w:p w14:paraId="3C6D91FB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52862DB0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00939B2C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//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39B49F7B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//</w:t>
            </w:r>
          </w:p>
        </w:tc>
      </w:tr>
      <w:tr w:rsidR="00DF3F8A" w14:paraId="5CA3819E" w14:textId="77777777" w:rsidTr="00EB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6322B3A9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 w:val="restart"/>
            <w:vAlign w:val="center"/>
          </w:tcPr>
          <w:p w14:paraId="455339B4" w14:textId="194A3250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Females</w:t>
            </w:r>
            <w:r w:rsidR="0052468C">
              <w:rPr>
                <w:rFonts w:ascii="Times New Roman" w:hAnsi="Times New Roman" w:cs="Times New Roman"/>
                <w:lang w:val="de-CH"/>
              </w:rPr>
              <w:t xml:space="preserve"> (n=1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24D98A08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48910E00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C75C9">
              <w:rPr>
                <w:rFonts w:ascii="Times New Roman" w:hAnsi="Times New Roman" w:cs="Times New Roman"/>
                <w:i/>
                <w:iCs/>
                <w:lang w:val="de-CH"/>
              </w:rPr>
              <w:t xml:space="preserve">LF </w:t>
            </w:r>
            <w:r w:rsidRPr="00DC75C9">
              <w:rPr>
                <w:rFonts w:ascii="Times New Roman" w:hAnsi="Times New Roman" w:cs="Times New Roman"/>
                <w:i/>
                <w:iCs/>
              </w:rPr>
              <w:t>(p= 0.0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7FD2FF92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C75C9">
              <w:rPr>
                <w:rFonts w:ascii="Times New Roman" w:hAnsi="Times New Roman" w:cs="Times New Roman"/>
                <w:i/>
                <w:iCs/>
                <w:lang w:val="de-CH"/>
              </w:rPr>
              <w:t>LF= -0.7</w:t>
            </w:r>
          </w:p>
        </w:tc>
      </w:tr>
      <w:tr w:rsidR="00DF3F8A" w14:paraId="5B9D0CE5" w14:textId="77777777" w:rsidTr="00EB6186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07B074BA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/>
            <w:vAlign w:val="center"/>
          </w:tcPr>
          <w:p w14:paraId="177AAD62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585A49B7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1ACAC567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//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7003C4AD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//</w:t>
            </w:r>
          </w:p>
        </w:tc>
      </w:tr>
      <w:tr w:rsidR="00DF3F8A" w14:paraId="0D37B278" w14:textId="77777777" w:rsidTr="00EB61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33048456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 w:val="restart"/>
            <w:vAlign w:val="center"/>
          </w:tcPr>
          <w:p w14:paraId="4F55943C" w14:textId="39DBF626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ales</w:t>
            </w:r>
            <w:r w:rsidR="0052468C">
              <w:rPr>
                <w:rFonts w:ascii="Times New Roman" w:hAnsi="Times New Roman" w:cs="Times New Roman"/>
                <w:lang w:val="de-CH"/>
              </w:rPr>
              <w:t xml:space="preserve"> (n=13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21249618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M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139ED776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C75C9">
              <w:rPr>
                <w:rFonts w:ascii="Times New Roman" w:hAnsi="Times New Roman" w:cs="Times New Roman"/>
                <w:i/>
                <w:iCs/>
                <w:lang w:val="de-CH"/>
              </w:rPr>
              <w:t xml:space="preserve">RN </w:t>
            </w:r>
            <w:r w:rsidRPr="00DC75C9">
              <w:rPr>
                <w:rFonts w:ascii="Times New Roman" w:hAnsi="Times New Roman" w:cs="Times New Roman"/>
                <w:i/>
                <w:iCs/>
              </w:rPr>
              <w:t>(p= 0.03)</w:t>
            </w:r>
          </w:p>
          <w:p w14:paraId="4FBC7AF2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0CC56EC8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C75C9">
              <w:rPr>
                <w:rFonts w:ascii="Times New Roman" w:hAnsi="Times New Roman" w:cs="Times New Roman"/>
                <w:i/>
                <w:iCs/>
                <w:lang w:val="de-CH"/>
              </w:rPr>
              <w:t>RN= 0.64</w:t>
            </w:r>
          </w:p>
        </w:tc>
      </w:tr>
      <w:tr w:rsidR="00DF3F8A" w14:paraId="69C4FB9A" w14:textId="77777777" w:rsidTr="00EB6186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vMerge/>
          </w:tcPr>
          <w:p w14:paraId="2CC667D5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0" w:type="dxa"/>
            <w:vMerge/>
          </w:tcPr>
          <w:p w14:paraId="528A1FBC" w14:textId="77777777" w:rsidR="00DF3F8A" w:rsidRDefault="00DF3F8A" w:rsidP="00EB618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90" w:type="dxa"/>
            <w:vAlign w:val="center"/>
          </w:tcPr>
          <w:p w14:paraId="17F04278" w14:textId="77777777" w:rsidR="00DF3F8A" w:rsidRDefault="00DF3F8A" w:rsidP="00EB6186">
            <w:pPr>
              <w:jc w:val="center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2" w:type="dxa"/>
          </w:tcPr>
          <w:p w14:paraId="7732C0E5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C75C9">
              <w:rPr>
                <w:rFonts w:ascii="Times New Roman" w:hAnsi="Times New Roman" w:cs="Times New Roman"/>
                <w:i/>
                <w:iCs/>
                <w:lang w:val="de-CH"/>
              </w:rPr>
              <w:t xml:space="preserve">RF </w:t>
            </w:r>
            <w:r w:rsidRPr="00DC75C9">
              <w:rPr>
                <w:rFonts w:ascii="Times New Roman" w:hAnsi="Times New Roman" w:cs="Times New Roman"/>
                <w:i/>
                <w:iCs/>
              </w:rPr>
              <w:t>(p= 0.01)</w:t>
            </w:r>
          </w:p>
          <w:p w14:paraId="711F0015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C75C9">
              <w:rPr>
                <w:rFonts w:ascii="Times New Roman" w:hAnsi="Times New Roman" w:cs="Times New Roman"/>
                <w:i/>
                <w:iCs/>
                <w:lang w:val="de-CH"/>
              </w:rPr>
              <w:t xml:space="preserve">RC </w:t>
            </w:r>
            <w:r w:rsidRPr="00DC75C9">
              <w:rPr>
                <w:rFonts w:ascii="Times New Roman" w:hAnsi="Times New Roman" w:cs="Times New Roman"/>
                <w:i/>
                <w:iCs/>
              </w:rPr>
              <w:t>(p= 0.0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784" w:type="dxa"/>
          </w:tcPr>
          <w:p w14:paraId="4D531F3D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C75C9">
              <w:rPr>
                <w:rFonts w:ascii="Times New Roman" w:hAnsi="Times New Roman" w:cs="Times New Roman"/>
                <w:i/>
                <w:iCs/>
                <w:lang w:val="de-CH"/>
              </w:rPr>
              <w:t>RF= 0.84</w:t>
            </w:r>
          </w:p>
          <w:p w14:paraId="08E23983" w14:textId="77777777" w:rsidR="00DF3F8A" w:rsidRPr="00DC75C9" w:rsidRDefault="00DF3F8A" w:rsidP="00EB6186">
            <w:pPr>
              <w:rPr>
                <w:rFonts w:ascii="Times New Roman" w:hAnsi="Times New Roman" w:cs="Times New Roman"/>
                <w:i/>
                <w:iCs/>
                <w:lang w:val="de-CH"/>
              </w:rPr>
            </w:pPr>
            <w:r w:rsidRPr="00DC75C9">
              <w:rPr>
                <w:rFonts w:ascii="Times New Roman" w:hAnsi="Times New Roman" w:cs="Times New Roman"/>
                <w:i/>
                <w:iCs/>
                <w:lang w:val="de-CH"/>
              </w:rPr>
              <w:t>RC= 0.82</w:t>
            </w:r>
          </w:p>
        </w:tc>
      </w:tr>
    </w:tbl>
    <w:p w14:paraId="44F538CF" w14:textId="77777777" w:rsidR="00DF3F8A" w:rsidRDefault="00DF3F8A" w:rsidP="00DF3F8A">
      <w:pPr>
        <w:rPr>
          <w:rFonts w:ascii="Times New Roman" w:hAnsi="Times New Roman" w:cs="Times New Roman"/>
        </w:rPr>
      </w:pPr>
      <w:r w:rsidRPr="006A2A27">
        <w:rPr>
          <w:rFonts w:ascii="Times New Roman" w:hAnsi="Times New Roman" w:cs="Times New Roman"/>
        </w:rPr>
        <w:t>QST: quantitative sensory testing</w:t>
      </w:r>
      <w:r>
        <w:rPr>
          <w:rFonts w:ascii="Times New Roman" w:hAnsi="Times New Roman" w:cs="Times New Roman"/>
        </w:rPr>
        <w:t>;</w:t>
      </w:r>
      <w:r w:rsidRPr="006A2A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F: left forearm; RF: right forearm; LC: left chest; RC: right chest; LN: left neck; RN: right neck. Values in italics are those for which the adjusted p value was &gt; 0.05 after multiple tests correction.</w:t>
      </w:r>
    </w:p>
    <w:p w14:paraId="0E912C54" w14:textId="77777777" w:rsidR="00DF3F8A" w:rsidRPr="00F008E3" w:rsidRDefault="00DF3F8A" w:rsidP="00DF3F8A">
      <w:pPr>
        <w:rPr>
          <w:rFonts w:ascii="Times New Roman" w:hAnsi="Times New Roman" w:cs="Times New Roman"/>
        </w:rPr>
      </w:pPr>
    </w:p>
    <w:p w14:paraId="597C3939" w14:textId="77777777" w:rsidR="00365B6F" w:rsidRDefault="00365B6F"/>
    <w:sectPr w:rsidR="00365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34BEF3FE-A1D5-4C90-84CD-CAB7DBF6D7C5}"/>
    <w:embedBold r:id="rId2" w:fontKey="{74D9C65D-340C-4A90-A0FC-9C262C396C03}"/>
    <w:embedItalic r:id="rId3" w:fontKey="{63534580-F7BD-43D8-A328-9F1B320C3CEC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9519757C-A737-4D2C-B735-380BB0273209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F8A"/>
    <w:rsid w:val="00017F80"/>
    <w:rsid w:val="000977F8"/>
    <w:rsid w:val="00226988"/>
    <w:rsid w:val="003351D2"/>
    <w:rsid w:val="003448BA"/>
    <w:rsid w:val="00365B6F"/>
    <w:rsid w:val="0052468C"/>
    <w:rsid w:val="0064264D"/>
    <w:rsid w:val="006442F1"/>
    <w:rsid w:val="006C0040"/>
    <w:rsid w:val="006C2127"/>
    <w:rsid w:val="00707208"/>
    <w:rsid w:val="00721904"/>
    <w:rsid w:val="00831263"/>
    <w:rsid w:val="0094627C"/>
    <w:rsid w:val="00AA5277"/>
    <w:rsid w:val="00D84CB1"/>
    <w:rsid w:val="00DB6ED8"/>
    <w:rsid w:val="00DE5ECE"/>
    <w:rsid w:val="00DF3F8A"/>
    <w:rsid w:val="00E1407D"/>
    <w:rsid w:val="00EF3D87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C76C1D"/>
  <w15:chartTrackingRefBased/>
  <w15:docId w15:val="{DF23D3EB-DA68-4860-AF10-EFA132A89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F8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F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F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F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F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F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F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F8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F8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F8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F8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F8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F8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F8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F3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F8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F8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F3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F8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F3F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F8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F3F8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F3F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EAC)</dc:creator>
  <cp:keywords/>
  <dc:description/>
  <cp:lastModifiedBy>Petrucci, Mariafrancesca (EAC)</cp:lastModifiedBy>
  <cp:revision>4</cp:revision>
  <dcterms:created xsi:type="dcterms:W3CDTF">2025-07-07T19:55:00Z</dcterms:created>
  <dcterms:modified xsi:type="dcterms:W3CDTF">2025-09-11T11:36:00Z</dcterms:modified>
</cp:coreProperties>
</file>